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520" w:leader="none"/>
        </w:tabs>
        <w:spacing w:lineRule="auto" w:line="4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 xml:space="preserve">1 Funnel plot for meta-analysis of prevalence of </w:t>
      </w:r>
      <w:r>
        <w:rPr>
          <w:b/>
          <w:i/>
          <w:sz w:val="24"/>
        </w:rPr>
        <w:t>hMLH1</w:t>
      </w:r>
      <w:r>
        <w:rPr>
          <w:b/>
          <w:sz w:val="24"/>
        </w:rPr>
        <w:t xml:space="preserve"> (left)/</w:t>
      </w:r>
      <w:r>
        <w:rPr>
          <w:b/>
          <w:i/>
          <w:sz w:val="24"/>
        </w:rPr>
        <w:t xml:space="preserve"> hMSH2</w:t>
      </w:r>
      <w:r>
        <w:rPr>
          <w:b/>
          <w:sz w:val="24"/>
        </w:rPr>
        <w:t xml:space="preserve"> (right)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gene germline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mutation in total colorectal cancer</w:t>
      </w:r>
    </w:p>
    <w:p>
      <w:pPr>
        <w:pStyle w:val="Normal"/>
        <w:tabs>
          <w:tab w:val="clear" w:pos="420"/>
          <w:tab w:val="left" w:pos="11520" w:leader="none"/>
        </w:tabs>
        <w:spacing w:lineRule="auto" w:line="48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198120</wp:posOffset>
                </wp:positionV>
                <wp:extent cx="4343400" cy="2967355"/>
                <wp:effectExtent l="635" t="127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3400" cy="2967480"/>
                          <a:chOff x="0" y="0"/>
                          <a:chExt cx="4343400" cy="2967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343400" cy="29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338360" cy="2769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364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072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16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24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232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940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684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048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756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6464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208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9916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624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332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076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651600" y="370080"/>
                            <a:ext cx="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868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576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20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028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736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444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896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604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312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056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764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472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91800" y="370080"/>
                            <a:ext cx="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07200" y="370080"/>
                            <a:ext cx="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1600" y="370800"/>
                            <a:ext cx="30405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080" y="32904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6840" y="821520"/>
                            <a:ext cx="14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080" y="77976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6840" y="1273320"/>
                            <a:ext cx="14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080" y="123048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6840" y="1723320"/>
                            <a:ext cx="14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080" y="168156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1600" y="2174760"/>
                            <a:ext cx="30405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080" y="213228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806480" y="370080"/>
                            <a:ext cx="85140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56160" y="370080"/>
                            <a:ext cx="85104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61928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5280" y="162684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7160" y="16268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3440" y="162828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5040" y="57780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7800" y="125352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7480" y="12560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0880" y="125748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0680" y="1258560"/>
                            <a:ext cx="5148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9040" y="87264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4960" y="49032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3960" y="7545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3960" y="164340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8280" y="99360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7080" y="63432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2920" y="7563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2920" y="12668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1360" y="99900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7840" y="8787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5200" y="127440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7600" y="61344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8760" y="8114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2520" y="128520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5840" y="88848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2680" y="88956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0240" y="8895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8160" y="89100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9960" y="81720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5720" y="702360"/>
                            <a:ext cx="525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5720" y="767880"/>
                            <a:ext cx="525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5720" y="1293480"/>
                            <a:ext cx="525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4360" y="89280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2640" y="7322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0800" y="8247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0880" y="90108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0880" y="90108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0600" y="50940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3920" y="6674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600" y="5961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600" y="7815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600" y="7815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9120" y="74412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3080" y="56268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3880" y="784800"/>
                            <a:ext cx="5148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3880" y="83700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3880" y="104148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3880" y="104148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3880" y="133092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9640" y="530280"/>
                            <a:ext cx="525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2880" y="78624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8640" y="91692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8640" y="91692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1520" y="78804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5480" y="498600"/>
                            <a:ext cx="525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6560" y="84132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6560" y="104760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6560" y="104760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6560" y="104760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5640" y="6782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2120" y="925200"/>
                            <a:ext cx="5148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2120" y="925200"/>
                            <a:ext cx="5148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2120" y="1055880"/>
                            <a:ext cx="5148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2120" y="135144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2120" y="135144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8600" y="58104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8600" y="4478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8960" y="70056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4360" y="68148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200" y="757440"/>
                            <a:ext cx="52200" cy="52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200" y="9302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5160" y="798840"/>
                            <a:ext cx="5148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7680" y="68328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9480" y="56592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0560" y="7041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0560" y="106632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720" y="591120"/>
                            <a:ext cx="525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7120" y="85860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6840" y="5421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0" y="94428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0" y="107964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00" y="58212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9520" y="81288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7080" y="59868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4280" y="533520"/>
                            <a:ext cx="525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7520" y="744840"/>
                            <a:ext cx="525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0040" y="663480"/>
                            <a:ext cx="525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4360" y="77868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4360" y="87624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4440" y="55368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9120" y="9651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9120" y="96516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4160" y="59760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2600" y="61920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2600" y="89460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2600" y="89460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8440" y="76572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7320" y="727560"/>
                            <a:ext cx="51480" cy="52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7320" y="727560"/>
                            <a:ext cx="51480" cy="52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3080" y="1079640"/>
                            <a:ext cx="5220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4720" y="589320"/>
                            <a:ext cx="5220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0840" y="788040"/>
                            <a:ext cx="525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6520" y="2202840"/>
                            <a:ext cx="82080" cy="5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9" h="89">
                                <a:moveTo>
                                  <a:pt x="64" y="0"/>
                                </a:moveTo>
                                <a:lnTo>
                                  <a:pt x="0" y="45"/>
                                </a:lnTo>
                                <a:lnTo>
                                  <a:pt x="64" y="89"/>
                                </a:lnTo>
                                <a:lnTo>
                                  <a:pt x="129" y="45"/>
                                </a:lnTo>
                                <a:lnTo>
                                  <a:pt x="6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114840" y="990000"/>
                            <a:ext cx="379080" cy="79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6440" y="2571120"/>
                            <a:ext cx="6897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99000"/>
                            <a:ext cx="4000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unnel Plot of Standard Error by Logit event rate in 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hMLH1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ge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15.6pt;width:342pt;height:233.65pt" coordorigin="180,312" coordsize="6840,4673">
                <v:rect id="shape_0" stroked="f" o:allowincell="f" style="position:absolute;left:180;top:312;width:6839;height:4672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180;top:312;width:6831;height:4360;mso-wrap-style:none;v-text-anchor:middle">
                  <v:fill o:detectmouseclick="t" type="solid" color2="black"/>
                  <v:stroke color="black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15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57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9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1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3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5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67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35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7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19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62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03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5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7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30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06,895" to="1206,3735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1548,3715" to="1548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890,3715" to="1890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233,3715" to="2233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574,3715" to="2574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916,3715" to="2916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258,3715" to="3258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601,3715" to="3601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942,3715" to="3942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4284,3715" to="4284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4626,3715" to="4626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4969,3715" to="4969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310,3715" to="5310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652,3715" to="5652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5994,895" to="5994,3735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3026,895" to="3026,3735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1206,896" to="5993,89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876;top:83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83,1606" to="1205,160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876;top:154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83,2317" to="1205,231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876;top:225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83,3026" to="1205,302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876;top:296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06,3737" to="5993,3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876;top:367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25,895" to="4365,3735" stroked="t" o:allowincell="f" style="position:absolute;flip:xy">
                  <v:stroke color="black" joinstyle="miter" endcap="flat"/>
                  <v:fill o:detectmouseclick="t" on="false"/>
                  <w10:wrap type="none"/>
                </v:line>
                <v:line id="shape_0" from="1686,895" to="3025,3735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oval id="shape_0" stroked="t" o:allowincell="f" style="position:absolute;left:1457;top:2862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078;top:2874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097;top:2874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138;top:2876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172;top:1222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224;top:2286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302;top:2290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339;top:2292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370;top:2294;width:80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399;top:1686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440;top:1084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454;top:1500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454;top:2900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461;top:1877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506;top:1311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531;top:1503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531;top:2307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576;top:1885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586;top:1696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629;top:2319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680;top:1278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698;top:1590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735;top:2336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756;top:1711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767;top:1713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779;top:1713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792;top:1715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794;top:1599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803;top:1418;width:82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803;top:1521;width:82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803;top:2349;width:82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817;top:1718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830;top:1465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890;top:1611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06;top:1731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06;top:1731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21;top:1114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42;top:1363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78;top:1251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78;top:1543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78;top:1543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82;top:1484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2988;top:1198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05;top:1548;width:80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05;top:1630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05;top:1952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05;top:1952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05;top:2408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14;top:1147;width:82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19;top:1550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29;top:1756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29;top:1756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33;top:1553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39;top:1097;width:82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41;top:1637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41;top:1962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41;top:1962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41;top:1962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71;top:1380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81;top:1769;width:80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81;top:1769;width:80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81;top:1975;width:80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81;top:2440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81;top:2440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91;top:1227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91;top:1017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092;top:1415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01;top:1385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11;top:1505;width:81;height:81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11;top:1777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18;top:1570;width:80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22;top:1388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24;top:1203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26;top:1421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26;top:1991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29;top:1243;width:82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52;top:1664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67;top:1166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79;top:1799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79;top:2012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185;top:1229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03;top:1592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15;top:1255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26;top:1152;width:82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31;top:1485;width:82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35;top:1357;width:82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42;top:1538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42;top:1692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58;top:1184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66;top:1832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66;top:1832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273;top:1253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18;top:1287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18;top:1721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18;top:1721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343;top:1518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04;top:1458;width:80;height:81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404;top:1458;width:80;height:81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555;top:2012;width:81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668;top:1240;width:81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3819;top:1553;width:82;height:80;mso-wrap-style:none;v-text-anchor:middle">
                  <v:fill o:detectmouseclick="t" on="false"/>
                  <v:stroke color="black" joinstyle="miter" endcap="flat"/>
                  <w10:wrap type="none"/>
                </v:oval>
                <v:shape id="shape_0" ID="未知" coordsize="129,89" path="m64,0l0,45l64,89l129,45l64,0xe" stroked="t" o:allowincell="f" style="position:absolute;left:2962;top:3781;width:128;height:88;mso-wrap-style:none;v-text-anchor:middle">
                  <v:fill o:detectmouseclick="t" on="false"/>
                  <v:stroke color="black" joinstyle="round" endcap="flat"/>
                  <w10:wrap type="none"/>
                </v:shape>
                <v:shape id="shape_0" stroked="f" o:allowincell="f" style="position:absolute;left:361;top:1871;width:596;height:1248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8;top:4361;width:1085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;top:468;width:629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unnel Plot of Standard Error by Logit event rate in </w:t>
                        </w: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hMLH1</w:t>
                        </w: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57700</wp:posOffset>
                </wp:positionH>
                <wp:positionV relativeFrom="paragraph">
                  <wp:posOffset>198120</wp:posOffset>
                </wp:positionV>
                <wp:extent cx="4229100" cy="2967355"/>
                <wp:effectExtent l="635" t="127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280" cy="2967480"/>
                          <a:chOff x="0" y="0"/>
                          <a:chExt cx="4229280" cy="29674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4229280" cy="29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223880" cy="2769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780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440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136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760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456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1160" y="2358360"/>
                            <a:ext cx="80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396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092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6716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376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072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0768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53920" y="2358360"/>
                            <a:ext cx="4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634320" y="370080"/>
                            <a:ext cx="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128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788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412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108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804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464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160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784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480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140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8360" y="2161080"/>
                            <a:ext cx="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94600" y="370080"/>
                            <a:ext cx="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16760" y="370080"/>
                            <a:ext cx="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4320" y="370800"/>
                            <a:ext cx="2960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0560" y="32904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20280" y="821520"/>
                            <a:ext cx="14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0560" y="77976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20280" y="1273320"/>
                            <a:ext cx="14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0560" y="123048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20280" y="1723320"/>
                            <a:ext cx="14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0560" y="168156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4320" y="2174760"/>
                            <a:ext cx="2960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0560" y="2132280"/>
                            <a:ext cx="120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616040" y="370080"/>
                            <a:ext cx="96696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49440" y="370080"/>
                            <a:ext cx="966960" cy="1803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2000" y="94788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9680" y="8096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1560" y="88956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7221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6040" y="5835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8680" y="5428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8680" y="7423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8680" y="9079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5920" y="1123200"/>
                            <a:ext cx="50760" cy="52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2160" y="62352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1360" y="684000"/>
                            <a:ext cx="50760" cy="52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7760" y="9651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7760" y="9651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4720" y="6973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4640" y="9532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5480" y="9442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5480" y="9442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6480" y="6883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5680" y="8586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4520" y="44388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7320" y="7041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3720" y="6832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5800" y="9302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5800" y="9302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0760" y="70164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2480" y="5536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4920" y="105588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4920" y="13514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4920" y="13514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9840" y="78480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9840" y="10414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9840" y="13309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4800" y="50544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49860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8520" y="7423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8520" y="9075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1680" y="7416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8440" y="6368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4480" y="7786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4480" y="8298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9080" y="71064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8560" y="7380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8560" y="9010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5320" y="82620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2800" y="58428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9200" y="60084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6680" y="89964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6680" y="10242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3760" y="89280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4400" y="12934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1800" y="10134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9640" y="6584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7120" y="8895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7120" y="8895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6040" y="7009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5320" y="81612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0560" y="888480"/>
                            <a:ext cx="5004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6960" y="1010160"/>
                            <a:ext cx="5004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5440" y="1285200"/>
                            <a:ext cx="5004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3920" y="100764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9080" y="6966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4040" y="8107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4040" y="10044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4040" y="16660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2440" y="7239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2200" y="1272600"/>
                            <a:ext cx="5148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0760" y="6710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000" y="8071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160" y="87876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160" y="165492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4920" y="4647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0600" y="99900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9880" y="6523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7360" y="6102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3400" y="12693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7280" y="9975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4080" y="12650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7440" y="99360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2400" y="164340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0240" y="8028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360" y="9925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4320" y="12603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3440" y="99108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9480" y="163908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75240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1920" y="125856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9600" y="12574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240" y="163440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2800" y="86940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8840" y="98820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8840" y="163260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6440" y="12535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125352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5560" y="57024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8120" y="1251720"/>
                            <a:ext cx="5148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4880" y="1628280"/>
                            <a:ext cx="5004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6600" y="16282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6280" y="124668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5280" y="2202840"/>
                            <a:ext cx="102960" cy="5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2" h="89">
                                <a:moveTo>
                                  <a:pt x="81" y="0"/>
                                </a:moveTo>
                                <a:lnTo>
                                  <a:pt x="0" y="45"/>
                                </a:lnTo>
                                <a:lnTo>
                                  <a:pt x="81" y="89"/>
                                </a:lnTo>
                                <a:lnTo>
                                  <a:pt x="162" y="45"/>
                                </a:lnTo>
                                <a:lnTo>
                                  <a:pt x="8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114840" y="990000"/>
                            <a:ext cx="396720" cy="68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8200" y="2571120"/>
                            <a:ext cx="6897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99000"/>
                            <a:ext cx="3886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unnel Plot of Standard Error by Logit event rate in 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hMSH2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ge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1pt;margin-top:15.6pt;width:333pt;height:233.65pt" coordorigin="7020,312" coordsize="6660,4673">
                <v:rect id="shape_0" stroked="f" o:allowincell="f" style="position:absolute;left:7020;top:312;width:6659;height:4672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7020;top:312;width:6651;height:4360;mso-wrap-style:none;v-text-anchor:middle">
                  <v:fill o:detectmouseclick="t" type="solid" color2="black"/>
                  <v:stroke color="black" joinstyle="miter" endcap="flat"/>
                  <w10:wrap type="none"/>
                </v:rect>
                <v:shape id="shape_0" stroked="f" o:allowincell="f" style="position:absolute;left:7930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19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07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95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84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73;top:4026;width:126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86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75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63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51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40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29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17;top:4026;width: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19,895" to="8019,3735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8408,3715" to="8408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8796,3715" to="8796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184,3715" to="9184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573,3715" to="9573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962,3715" to="9962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0350,3715" to="10350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0739,3715" to="10739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1127,3715" to="11127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1516,3715" to="11516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1904,3715" to="11904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2293,3715" to="12293,37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2681,895" to="12681,3735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9566,895" to="9566,3735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8019,896" to="12680,89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698;top:83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97,1606" to="8018,160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698;top:154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97,2317" to="8018,231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698;top:225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97,3026" to="8018,302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698;top:296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19,3737" to="12680,373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698;top:3670;width:189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565,895" to="11087,3735" stroked="t" o:allowincell="f" style="position:absolute;flip:xy">
                  <v:stroke color="black" joinstyle="miter" endcap="flat"/>
                  <v:fill o:detectmouseclick="t" on="false"/>
                  <w10:wrap type="none"/>
                </v:line>
                <v:line id="shape_0" from="8043,895" to="9565,3735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oval id="shape_0" stroked="t" o:allowincell="f" style="position:absolute;left:10394;top:1805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10358;top:1587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10235;top:1713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10204;top:144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10132;top:1231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10089;top:1167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10089;top:1481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10089;top:1742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10037;top:2081;width:79;height:81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10000;top:1294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983;top:1389;width:79;height:81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977;top:1832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977;top:1832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941;top:1410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925;top:1813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79;top:179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79;top:179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65;top:1396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48;top:1664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31;top:1011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19;top:1421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14;top:1388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01;top:1777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801;top:1777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793;top:1417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780;top:1184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768;top:1975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768;top:2440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768;top:2440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81;top:1548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81;top:1952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81;top:2408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74;top:1108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60;top:1097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32;top:1481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32;top:1741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21;top:1480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16;top:1315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10;top:1538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10;top:161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602;top:1431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569;top:1474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569;top:1731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564;top:1613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560;top:1232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554;top:1258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550;top:1729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550;top:1925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67;top:1718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52;top:234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33;top:1908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29;top:134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25;top:1713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25;top:1713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23;top:1416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422;top:1597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99;top:1711;width:78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93;top:1903;width:78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75;top:2336;width:78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57;top:1899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18;top:140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10;top:158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10;top:1894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310;top:2936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76;top:1452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28;top:2316;width:80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26;top:136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17;top:1583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06;top:1696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06;top:2918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201;top:1044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94;top:1885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93;top:1339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89;top:1273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83;top:2311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73;top:1883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105;top:2304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063;top:1877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056;top:2900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052;top:1576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033;top:1875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9011;top:2297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78;top:1873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72;top:2893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62;top:1497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60;top:2294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925;top:2292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882;top:2886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851;top:1681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845;top:1868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845;top:2883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794;top:2286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772;top:2286;width:79;height:79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761;top:1210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702;top:2283;width:80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697;top:2876;width:78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684;top:2876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oval id="shape_0" stroked="t" o:allowincell="f" style="position:absolute;left:8196;top:2275;width:79;height:80;mso-wrap-style:none;v-text-anchor:middle">
                  <v:fill o:detectmouseclick="t" on="false"/>
                  <v:stroke color="black" joinstyle="miter" endcap="flat"/>
                  <w10:wrap type="none"/>
                </v:oval>
                <v:shape id="shape_0" ID="未知" coordsize="162,89" path="m81,0l0,45l81,89l162,45l81,0xe" stroked="t" o:allowincell="f" style="position:absolute;left:9485;top:3781;width:161;height:88;mso-wrap-style:none;v-text-anchor:middle">
                  <v:fill o:detectmouseclick="t" on="false"/>
                  <v:stroke color="black" joinstyle="round" endcap="flat"/>
                  <w10:wrap type="none"/>
                </v:shape>
                <v:shape id="shape_0" stroked="f" o:allowincell="f" style="position:absolute;left:7201;top:1871;width:624;height:1070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52;top:4361;width:1085;height:6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1;top:468;width:611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unnel Plot of Standard Error by Logit event rate in </w:t>
                        </w: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hMSH2</w:t>
                        </w: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highlight w:val="yellow"/>
        </w:rPr>
      </w:pPr>
      <w:r>
        <w:rPr>
          <w:rFonts w:cs="Arial" w:ascii="Arial" w:hAnsi="Arial"/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p>
      <w:pPr>
        <w:pStyle w:val="Normal"/>
        <w:rPr>
          <w:b/>
          <w:b/>
          <w:sz w:val="24"/>
          <w:highlight w:val="yellow"/>
        </w:rPr>
      </w:pPr>
      <w:r>
        <w:rPr>
          <w:b/>
          <w:sz w:val="24"/>
          <w:highlight w:val="yellow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5:16:00Z</dcterms:created>
  <dc:creator>SDWM</dc:creator>
  <dc:description/>
  <cp:keywords/>
  <dc:language>en-US</dc:language>
  <cp:lastModifiedBy>SDWM</cp:lastModifiedBy>
  <dcterms:modified xsi:type="dcterms:W3CDTF">2013-02-22T05:16:00Z</dcterms:modified>
  <cp:revision>2</cp:revision>
  <dc:subject/>
  <dc:title>Figure S1 Funnel plot for meta-analysis of prevalence of hMLH1 (left)/ hMSH2 (right) gene germline mutation in total colorectal cancer</dc:title>
</cp:coreProperties>
</file>